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</w:rPr>
        <w:t>Supplemental Figure 1. STROBE diagram.</w:t>
      </w:r>
      <w:r>
        <w:rPr/>
        <w:t xml:space="preserve"> The prespecified primary analysis cohort is shown in gray. </w:t>
      </w:r>
      <w:r>
        <w:rPr>
          <w:vertAlign w:val="superscript"/>
        </w:rPr>
        <w:t>1</w:t>
      </w:r>
      <w:r>
        <w:rPr/>
        <w:t xml:space="preserve">Patients with ≥4 positive nodes (n=23,522) or with unknown/missing nodal status (n=7,727) are not included. </w:t>
      </w:r>
      <w:r>
        <w:rPr>
          <w:vertAlign w:val="superscript"/>
        </w:rPr>
        <w:t>2</w:t>
      </w:r>
      <w:r>
        <w:rPr/>
        <w:t xml:space="preserve">Patients were also HER2-negative by 21-gene assay single-gene HER2 result (by reverse transcription polymerase chain reaction). </w:t>
      </w:r>
      <w:r>
        <w:rPr>
          <w:vertAlign w:val="superscript"/>
        </w:rPr>
        <w:t>3</w:t>
      </w:r>
      <w:r>
        <w:rPr/>
        <w:t>Of 45,287 patients with Recurrence score results, 5,153 had node-positive disease; 4,691 with [N+(mic,1-3)] are included in the analyses, but those with ≥4 positive nodes (n=206) or unknown/missing nodal status (n=256) are not included. HR, hormone receptor; [N+(mic,1-3)], micrometastases up to three positive nodes.</w:t>
      </w:r>
      <w:bookmarkStart w:id="0" w:name="_GoBack"/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06:32:00Z</dcterms:created>
  <dc:creator>Anna Lau</dc:creator>
  <dc:description/>
  <cp:keywords/>
  <dc:language>en-US</dc:language>
  <cp:lastModifiedBy>R.Vijitha</cp:lastModifiedBy>
  <dcterms:modified xsi:type="dcterms:W3CDTF">2016-06-02T06:32:00Z</dcterms:modified>
  <cp:revision>2</cp:revision>
  <dc:subject/>
  <dc:title/>
</cp:coreProperties>
</file>